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A5037" w14:textId="699617EA" w:rsidR="00F61840" w:rsidRPr="00F61840" w:rsidRDefault="00F61840" w:rsidP="00F6184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1840">
        <w:rPr>
          <w:rFonts w:ascii="Times New Roman" w:hAnsi="Times New Roman" w:cs="Times New Roman"/>
          <w:b/>
          <w:sz w:val="24"/>
          <w:szCs w:val="24"/>
        </w:rPr>
        <w:t>S</w:t>
      </w:r>
      <w:r w:rsidR="00D86499">
        <w:rPr>
          <w:rFonts w:ascii="Times New Roman" w:hAnsi="Times New Roman" w:cs="Times New Roman"/>
          <w:b/>
          <w:sz w:val="24"/>
          <w:szCs w:val="24"/>
        </w:rPr>
        <w:t>3</w:t>
      </w:r>
      <w:r w:rsidRPr="00F61840">
        <w:rPr>
          <w:rFonts w:ascii="Times New Roman" w:hAnsi="Times New Roman" w:cs="Times New Roman"/>
          <w:b/>
          <w:sz w:val="24"/>
          <w:szCs w:val="24"/>
        </w:rPr>
        <w:t xml:space="preserve"> Table. Results of the full model for the direct experience subset. </w:t>
      </w:r>
      <w:r w:rsidRPr="00F61840">
        <w:rPr>
          <w:rFonts w:ascii="Times New Roman" w:hAnsi="Times New Roman" w:cs="Times New Roman"/>
          <w:sz w:val="24"/>
          <w:szCs w:val="24"/>
        </w:rPr>
        <w:t>Estimates, standard error, confidence intervals, results of significance tests and minimum and maximum of model estimates derived after excluding individuals one at a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7"/>
        <w:gridCol w:w="1123"/>
        <w:gridCol w:w="756"/>
        <w:gridCol w:w="870"/>
        <w:gridCol w:w="883"/>
        <w:gridCol w:w="836"/>
        <w:gridCol w:w="756"/>
        <w:gridCol w:w="836"/>
        <w:gridCol w:w="836"/>
      </w:tblGrid>
      <w:tr w:rsidR="00F61840" w:rsidRPr="00F61840" w14:paraId="5544C8FC" w14:textId="77777777" w:rsidTr="00FF1908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104EC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er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6CBA4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F40CC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5B35D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  <w:t>95%</w:t>
            </w:r>
            <w:r w:rsidRPr="00F6184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EEE26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2E8EA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E534A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E2882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x</w:t>
            </w:r>
          </w:p>
        </w:tc>
      </w:tr>
      <w:tr w:rsidR="00F61840" w:rsidRPr="00F61840" w14:paraId="130FEC2B" w14:textId="77777777" w:rsidTr="00FF1908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F4982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D185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9DE97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D29B0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50ED2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4582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58769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8924D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14E91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</w:tr>
      <w:tr w:rsidR="00F61840" w:rsidRPr="00F61840" w14:paraId="428F6D1D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3D8C7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03C1D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ED4A3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06295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2C126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1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48B28A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6028B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C60FD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1C996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291</w:t>
            </w:r>
          </w:p>
        </w:tc>
      </w:tr>
      <w:tr w:rsidR="00F61840" w:rsidRPr="00F61840" w14:paraId="75A66751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59C169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: </w:t>
            </w:r>
            <w:proofErr w:type="spellStart"/>
            <w:r w:rsidRPr="00F6184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lf</w:t>
            </w:r>
            <w:r w:rsidRPr="00F618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DA4BF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617CB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B8982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713FF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6FA53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E1014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BA582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948B1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F61840" w:rsidRPr="00F61840" w14:paraId="791747E4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D69766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-transformed t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AD907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E4CB7D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F7478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3F563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E9AFFB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101EE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3E7D1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12D65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</w:tr>
      <w:tr w:rsidR="00F61840" w:rsidRPr="00F61840" w14:paraId="180A7369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DEB9E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-transformed 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4D48E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B225A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1BD92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27303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832649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0A373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B3FF4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150ED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F61840" w:rsidRPr="00F61840" w14:paraId="11AFFD9E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FA386B" w14:textId="77777777" w:rsidR="00F61840" w:rsidRPr="00F61840" w:rsidRDefault="00F61840" w:rsidP="00F618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184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 </w:t>
            </w: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× z-transformed t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34055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7C017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10993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9105D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-0.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58FF5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0917B" w14:textId="77777777" w:rsidR="00F61840" w:rsidRPr="00F61840" w:rsidRDefault="00F61840" w:rsidP="00F6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9EFAE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CB170" w14:textId="77777777" w:rsidR="00F61840" w:rsidRPr="00F61840" w:rsidRDefault="00F61840" w:rsidP="00F618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840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</w:tbl>
    <w:p w14:paraId="29BD06C9" w14:textId="18C56509" w:rsidR="00187579" w:rsidRPr="00F61840" w:rsidRDefault="00F61840" w:rsidP="00F6184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61840">
        <w:rPr>
          <w:rFonts w:ascii="Times New Roman" w:hAnsi="Times New Roman" w:cs="Times New Roman"/>
          <w:sz w:val="24"/>
          <w:szCs w:val="24"/>
        </w:rPr>
        <w:t xml:space="preserve">Estimate, standard error, confidence intervals, results of significance tests (Wald’s </w:t>
      </w:r>
      <w:r w:rsidRPr="00F61840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F61840">
        <w:rPr>
          <w:rFonts w:ascii="Times New Roman" w:hAnsi="Times New Roman" w:cs="Times New Roman"/>
          <w:sz w:val="24"/>
          <w:szCs w:val="24"/>
        </w:rPr>
        <w:t xml:space="preserve"> approximation) and the range of estimates derived after excluding individuals one at a time. </w:t>
      </w:r>
      <w:r w:rsidRPr="00F61840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F6184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 w:rsidRPr="00F61840">
        <w:rPr>
          <w:rFonts w:ascii="Times New Roman" w:eastAsia="Times New Roman" w:hAnsi="Times New Roman" w:cs="Times New Roman"/>
          <w:sz w:val="24"/>
          <w:szCs w:val="24"/>
          <w:lang w:eastAsia="en-GB"/>
        </w:rPr>
        <w:t>Species</w:t>
      </w:r>
      <w:proofErr w:type="spellEnd"/>
      <w:r w:rsidRPr="00F61840">
        <w:rPr>
          <w:rFonts w:ascii="Times New Roman" w:eastAsia="Times New Roman" w:hAnsi="Times New Roman" w:cs="Times New Roman"/>
          <w:sz w:val="24"/>
          <w:szCs w:val="24"/>
          <w:lang w:eastAsia="en-GB"/>
        </w:rPr>
        <w:t>: dog as reference level.</w:t>
      </w:r>
    </w:p>
    <w:sectPr w:rsidR="00187579" w:rsidRPr="00F61840" w:rsidSect="009934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343B"/>
    <w:rsid w:val="00187579"/>
    <w:rsid w:val="007163DE"/>
    <w:rsid w:val="0099343B"/>
    <w:rsid w:val="00D7410C"/>
    <w:rsid w:val="00D86499"/>
    <w:rsid w:val="00F61840"/>
    <w:rsid w:val="00FA5C86"/>
    <w:rsid w:val="00FE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87134"/>
  <w15:chartTrackingRefBased/>
  <w15:docId w15:val="{E9B94A24-7413-4D86-BC1B-478B4DAC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84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4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343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993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</dc:creator>
  <cp:keywords/>
  <dc:description/>
  <cp:lastModifiedBy>Hoi</cp:lastModifiedBy>
  <cp:revision>5</cp:revision>
  <dcterms:created xsi:type="dcterms:W3CDTF">2021-11-26T18:33:00Z</dcterms:created>
  <dcterms:modified xsi:type="dcterms:W3CDTF">2022-05-13T00:56:00Z</dcterms:modified>
</cp:coreProperties>
</file>